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l table 1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Complete list of up-regulated and down-regulated genes in rosiglitazone-treated EVCT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868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32"/>
        <w:gridCol w:w="1449"/>
        <w:gridCol w:w="3978"/>
        <w:gridCol w:w="1527"/>
      </w:tblGrid>
      <w:tr>
        <w:trPr>
          <w:trHeight w:val="130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" w:hAnsi="Geneva" w:cs="Geneva"/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Fold change (treated/control)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" w:hAnsi="Geneva" w:cs="Geneva"/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Probe se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" w:hAnsi="Geneva" w:cs="Geneva"/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Description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" w:hAnsi="Geneva" w:cs="Geneva"/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gene symbol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0762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deleted in liver cancer 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LC1</w:t>
            </w:r>
          </w:p>
        </w:tc>
      </w:tr>
      <w:tr>
        <w:trPr>
          <w:trHeight w:val="403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9532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  <w:lang w:val="en-US"/>
              </w:rPr>
              <w:t xml:space="preserve">elongation of very long chain fatty acids (FEN1/Elo2. </w:t>
            </w:r>
            <w:r>
              <w:rPr>
                <w:sz w:val="22"/>
                <w:szCs w:val="20"/>
              </w:rPr>
              <w:t>SUR4/Elo3. yeast)-like 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LOVL4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5.0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3933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prostaglandin E receptor 3 (subtype EP3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TGER3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5.0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0375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prostaglandin E receptor 3 (subtype EP3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TGER3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5.0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1667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gap junction protein. alpha 1. 43kDa (connexin 43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JA1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.3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1540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four and a half LIM domains 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HL1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.3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0298_x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four and a half LIM domains 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HL1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.3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0299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four and a half LIM domains 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HL1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.3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1539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four and a half LIM domains 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HL1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.3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4505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four and a half LIM domains 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HL1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.3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0832_x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prostaglandin E receptor 3 (subtype EP3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TGER3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.3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9735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ATP-binding cassette. sub-family G (WHITE). member 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CG2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.3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21134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ngiopoietin 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GPT4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.3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4298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lysyl oxidas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X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.3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4624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uroplakin 1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PK1A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.3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5446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lysyl oxidas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X</w:t>
            </w:r>
          </w:p>
        </w:tc>
      </w:tr>
      <w:tr>
        <w:trPr>
          <w:trHeight w:val="329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.3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3980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fatty acid binding protein 4. adipocyt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BP4</w:t>
            </w:r>
          </w:p>
        </w:tc>
      </w:tr>
      <w:tr>
        <w:trPr>
          <w:trHeight w:val="251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5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4777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mal. T-cell differentiation protein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L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5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20249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hyaluronoglucosaminidase 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AL4</w:t>
            </w:r>
          </w:p>
        </w:tc>
      </w:tr>
      <w:tr>
        <w:trPr>
          <w:trHeight w:val="361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5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8078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rFonts w:cs="Verdana" w:ascii="Verdana" w:hAnsi="Verdana"/>
                <w:sz w:val="22"/>
                <w:szCs w:val="20"/>
                <w:lang w:val="en-US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22"/>
                <w:szCs w:val="22"/>
                <w:lang w:val="en-US"/>
              </w:rPr>
            </w:pPr>
            <w:r>
              <w:rPr>
                <w:rFonts w:cs="Verdana" w:ascii="Verdana" w:hAnsi="Verdana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5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0374_x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prostaglandin E receptor 3 (subtype EP3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TGER3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5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44783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hairy/enhancer-of-split related with YRPW motif 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Y1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5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8802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coiled-coil domain containing 109B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DC109B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5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8839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hairy/enhancer-of-split related with YRPW motif 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Y1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5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20673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protein phosphatase 4, regulatory subunit 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PP4R4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5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8920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orcin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RI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5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8322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acyl-CoA synthetase long-chain family member 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SL5</w:t>
            </w:r>
          </w:p>
        </w:tc>
      </w:tr>
      <w:tr>
        <w:trPr>
          <w:trHeight w:val="298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5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1037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phosphofructokinase. platele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KP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5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2944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olute carrier family 5 (inositol transporters), member 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C5A3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5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9822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very low density lipoprotein receptor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LDLR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5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8009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protein regulator of cytokinesis 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C1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5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7981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estrogen-related receptor gamm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RRG</w:t>
            </w:r>
          </w:p>
        </w:tc>
      </w:tr>
      <w:tr>
        <w:trPr>
          <w:trHeight w:val="72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5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2628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erpin peptidase inhibitor. clade E (nexin. plasminogen activator inhibitor type 1). member 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INE1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5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4368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olute carrier organic anion transporter family. member 2A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CO2A1</w:t>
            </w:r>
          </w:p>
        </w:tc>
      </w:tr>
      <w:tr>
        <w:trPr>
          <w:trHeight w:val="72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5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2627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erpin peptidase inhibitor. clade E (nexin. plasminogen activator inhibitor type 1). member 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INE1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5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4844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glutamyl aminopeptidase (aminopeptidase A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PEP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5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3221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  <w:lang w:val="en-US"/>
              </w:rPr>
              <w:t xml:space="preserve">transducin-like enhancer of split 1 (E(sp1) homolog. </w:t>
            </w:r>
            <w:r>
              <w:rPr>
                <w:sz w:val="22"/>
                <w:szCs w:val="20"/>
              </w:rPr>
              <w:t>Drosophila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LE1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5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1963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acyl-CoA synthetase long-chain family member 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SL1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5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2345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fatty acid binding protein 5 (psoriasis-associated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BP5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5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7892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ollagen. type XI. alpha 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11A1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5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9523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odz. odd Oz/ten-m homolog 3 (Drosophila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DZ3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0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2207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ADP-ribosylation factor-like 4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L4C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0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8507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hypoxia inducible lipid droplet-associated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LPDA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0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1795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FYN binding protein (FYB-120/130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YB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0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4575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matrix metallopeptidase 19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P19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0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0073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T8 alpha-N-acetyl-neuraminide alpha-2.8-sialyltransferase 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8SIA1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0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2079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trafficking protein, kinesin binding 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K1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0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2094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paternally expressed 1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G10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0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4466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gap junction protein. alpha 5. 40kDa (connexin 40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JA5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0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0831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prostaglandin E receptor 3 (subtype EP3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TGER3</w:t>
            </w:r>
          </w:p>
        </w:tc>
      </w:tr>
      <w:tr>
        <w:trPr>
          <w:trHeight w:val="471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0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3716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dipeptidylpeptidase 4 (CD26. adenosine deaminase complexing protein 2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PP4</w:t>
            </w:r>
          </w:p>
        </w:tc>
      </w:tr>
      <w:tr>
        <w:trPr>
          <w:trHeight w:val="297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0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3665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heme oxygenase (decycling) 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MOX1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0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7744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PERP. TP53 apoptosis effector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P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0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3164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olute carrier family 5 (inositol transporters). member 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C5A3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0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4845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glutamyl aminopeptidase (aminopeptidase A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PEP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0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6104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SL1 transcription factor. LIM/homeodomain. (islet-1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SL1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0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1998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T6 beta-galactosamide alpha-2.6-sialyltranferase 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6GAL1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0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4293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eptin 1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PT11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0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3167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>
              <w:rPr>
                <w:rFonts w:cs="Verdana" w:ascii="Verdana" w:hAnsi="Verdana"/>
                <w:color w:val="000000"/>
                <w:sz w:val="22"/>
                <w:szCs w:val="22"/>
              </w:rPr>
            </w:r>
          </w:p>
        </w:tc>
      </w:tr>
      <w:tr>
        <w:trPr>
          <w:trHeight w:val="249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0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9496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osondowah ankyrin repeat domain family member 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WAHC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0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1283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trafficking protein, kinesin binding 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K1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0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2080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trafficking protein, kinesin binding 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K1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0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5285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FYN binding protein (FYB-120/130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YB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0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4174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rachidonate 5-lipoxygenase-activating protein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OX5AP</w:t>
            </w:r>
          </w:p>
        </w:tc>
      </w:tr>
      <w:tr>
        <w:trPr>
          <w:trHeight w:val="72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0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9360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unt-related transcription factor 1 (acute myeloid leukemia 1; aml1 oncogene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UNX1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0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7752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CNDP dipeptidase 2 (metallopeptidase M20 family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NDP2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0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3633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arnitine palmitoyltransferase 1A (liver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T1A</w:t>
            </w:r>
          </w:p>
        </w:tc>
      </w:tr>
      <w:tr>
        <w:trPr>
          <w:trHeight w:val="72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0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1478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dipeptidylpeptidase 4 (CD26. adenosine deaminase complexing protein 2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PP4</w:t>
            </w:r>
          </w:p>
        </w:tc>
      </w:tr>
      <w:tr>
        <w:trPr>
          <w:trHeight w:val="72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0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9834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amyotrophic lateral sclerosis 2 (juvenile) chromosome region. candidate 8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S2CR8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0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1626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insulin induced gene 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SIG1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0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6147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>
              <w:rPr>
                <w:rFonts w:cs="Verdana" w:ascii="Verdana" w:hAnsi="Verdana"/>
                <w:color w:val="000000"/>
                <w:sz w:val="22"/>
                <w:szCs w:val="22"/>
              </w:rPr>
            </w:r>
          </w:p>
        </w:tc>
      </w:tr>
      <w:tr>
        <w:trPr>
          <w:trHeight w:val="297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0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4912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interleukin 10 receptor. alph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10RA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0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3222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  <w:lang w:val="en-US"/>
              </w:rPr>
              <w:t xml:space="preserve">transducin-like enhancer of split 1 (E(sp1) homolog. </w:t>
            </w:r>
            <w:r>
              <w:rPr>
                <w:sz w:val="22"/>
                <w:szCs w:val="20"/>
              </w:rPr>
              <w:t>Drosophila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LE1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0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1829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euroepithelial cell transforming gene 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T1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0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9773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ribonucleotide reductase M2 polypeptid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RM2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0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9885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chlafen family member 1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FN12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0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3634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arnitine palmitoyltransferase 1A (liver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T1A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0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6841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hosphodiesterase 6H. cGMP-specific. cone. gamm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DE6H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.0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1830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euroepithelial cell transforming gene 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T1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8158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oxysterol binding protein-like 1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SBPL1A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4721_x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CDC42 effector protein (Rho GTPase binding) 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C42EP4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2793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lysophosphatidylcholine acyltransferase 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PCAT3</w:t>
            </w:r>
          </w:p>
        </w:tc>
      </w:tr>
      <w:tr>
        <w:trPr>
          <w:trHeight w:val="319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1403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microsomal glutathione S-transferase 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GST3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8062_x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CDC42 effector protein (Rho GTPase binding) 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C42EP4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1576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olute carrier family 19 (folate transporter). member 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C19A1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3332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Pappalysin 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PPA2</w:t>
            </w:r>
          </w:p>
        </w:tc>
      </w:tr>
      <w:tr>
        <w:trPr>
          <w:trHeight w:val="373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1685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eurocalcin delt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ALD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4924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trafficking protein, kinesin binding 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K1</w:t>
            </w:r>
          </w:p>
        </w:tc>
      </w:tr>
      <w:tr>
        <w:trPr>
          <w:trHeight w:val="551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1272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aldo-keto reductase family 1. member B1 (aldose reductase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KR1B1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1307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eptin 1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PT11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8501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ho guanine nucleotide exchange factor (GEF) 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HGEF3</w:t>
            </w:r>
          </w:p>
        </w:tc>
      </w:tr>
      <w:tr>
        <w:trPr>
          <w:trHeight w:val="317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3135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T-cell lymphoma invasion and metastasis 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IAM1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44111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vacuolar protein sorting 33B (yeast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PS33B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8706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GRAM domain containing 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MD3</w:t>
            </w:r>
          </w:p>
        </w:tc>
      </w:tr>
      <w:tr>
        <w:trPr>
          <w:trHeight w:val="261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3523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yclin E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NE1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8415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vacuolar protein sorting 33B (yeast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PS33B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9814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muscleblind-like 3 (Drosophila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BNL3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6530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AB30. member RAS oncogene family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B30</w:t>
            </w:r>
          </w:p>
        </w:tc>
      </w:tr>
      <w:tr>
        <w:trPr>
          <w:trHeight w:val="493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5071_x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X-ray repair complementing defective repair in Chinese hamster cells 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RCC4</w:t>
            </w:r>
          </w:p>
        </w:tc>
      </w:tr>
      <w:tr>
        <w:trPr>
          <w:trHeight w:val="545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0813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X-ray repair complementing defective repair in Chinese hamster cells 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RCC4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9987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endogenous retrovirus group MER34, member 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RVMER34-1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4702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nuclear factor (erythroid-derived 2)-like 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FE2L3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8999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eptin 8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PT08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9966_x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estrogen-related receptor gamm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RRG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2314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el-1 suppressor of lin-12-like 3 (C. elegans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L1L3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0688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arnitine palmitoyltransferase 1A (liver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T1A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1918_x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pappalysin 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PPA2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8676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phosphatidylcholine transfer protein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CTP</w:t>
            </w:r>
          </w:p>
        </w:tc>
      </w:tr>
      <w:tr>
        <w:trPr>
          <w:trHeight w:val="72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3789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  <w:lang w:val="en-US"/>
              </w:rPr>
              <w:t xml:space="preserve">sema domain. immunoglobulin domain (Ig). short basic domain. secreted. </w:t>
            </w:r>
            <w:r>
              <w:rPr>
                <w:sz w:val="22"/>
                <w:szCs w:val="20"/>
              </w:rPr>
              <w:t>(semaphorin) 3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MA3C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8865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mitochondrial amidoxime reducing component 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RC1</w:t>
            </w:r>
          </w:p>
        </w:tc>
      </w:tr>
      <w:tr>
        <w:trPr>
          <w:trHeight w:val="72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3717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dipeptidylpeptidase 4 (CD26. adenosine deaminase complexing protein 2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PP4</w:t>
            </w:r>
          </w:p>
        </w:tc>
      </w:tr>
      <w:tr>
        <w:trPr>
          <w:trHeight w:val="261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1737_x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 xml:space="preserve">pleiotrophin 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TN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3231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taxin 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XN1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7431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degenerative spermatocyte homolog 1. lipid desaturase (Drosophila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GS1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7220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ADP-ribosyltransferase 4 (Dombrock blood group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T4</w:t>
            </w:r>
          </w:p>
        </w:tc>
      </w:tr>
      <w:tr>
        <w:trPr>
          <w:trHeight w:val="41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3628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sulin-like growth factor 1 receptor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GF1R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8149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zinc finger protein 39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NF395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4955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ushi-repeat-containing protein. X-linked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RPX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21009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ngiopoietin-like 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GPTL4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9181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lipase. endothelial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PG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9870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activating transcription factor 7 interacting protein 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F7IP2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1627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insulin induced gene 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SIG1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9485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oxysterol binding protein-like 1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SBPL1A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20672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protein phosphatase 4, regulatory subunit 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PP4R4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1310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neuronal regeneration related protein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REP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8921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sorcin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RI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3414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monocyte to macrophage differentiation-associated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D</w:t>
            </w:r>
          </w:p>
        </w:tc>
      </w:tr>
      <w:tr>
        <w:trPr>
          <w:trHeight w:val="351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18338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polyhomeotic-like 1 (Drosophila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C1</w:t>
            </w:r>
          </w:p>
        </w:tc>
      </w:tr>
      <w:tr>
        <w:trPr>
          <w:trHeight w:val="273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8683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calpain 2. (m/II) large subuni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PN2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202206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ADP-ribosylation factor-like 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L4C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10613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synaptogyrin 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YNGR1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20148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aldehyde dehydrogenase 8 family. member A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DH8A1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12288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formin binding protein 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NBP1</w:t>
            </w:r>
          </w:p>
        </w:tc>
      </w:tr>
      <w:tr>
        <w:trPr>
          <w:trHeight w:val="313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4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02705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yclin B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NB2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4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19288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hromosome 3 open reading frame 1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3orf14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4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03917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coxsackie virus and adenovirus receptor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XADR</w:t>
            </w:r>
          </w:p>
        </w:tc>
      </w:tr>
      <w:tr>
        <w:trPr>
          <w:trHeight w:val="482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4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12188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potassium channel tetramerisation domain containing 12 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CTD12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4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20191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gastrokine 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KN1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4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08373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0"/>
                <w:lang w:val="en-US"/>
              </w:rPr>
              <w:t xml:space="preserve">pyrimidinergic receptor P2Y. G-protein coupled. </w:t>
            </w:r>
            <w:r>
              <w:rPr>
                <w:sz w:val="22"/>
                <w:szCs w:val="20"/>
              </w:rPr>
              <w:t>6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2RY6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4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19032_x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opsin 3 (encephalopsin. panopsin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PN3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4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05240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0"/>
                <w:lang w:val="en-US"/>
              </w:rPr>
              <w:t xml:space="preserve">G-protein signalling modulator 2 (AGS3-like. </w:t>
            </w:r>
            <w:r>
              <w:rPr>
                <w:sz w:val="22"/>
                <w:szCs w:val="20"/>
              </w:rPr>
              <w:t>C. elegans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SM2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4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12135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ATPase. Ca++ transporting. plasma membrane 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P2B4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4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00761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ADP-ribosylation-like factor 6 interacting protein 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L6IP5</w:t>
            </w:r>
          </w:p>
        </w:tc>
      </w:tr>
      <w:tr>
        <w:trPr>
          <w:trHeight w:val="261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4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09466_x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 xml:space="preserve">pleiotrophin 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TN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4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13616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ubulin polyglutamylase complex subunit 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PGS2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4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05284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URB2 ribosome biogenesis 2 homolog (S. cerevisiae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RB2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4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08798_x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golgi autoantigen. golgin subfamily a. 8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LGA8A</w:t>
            </w:r>
          </w:p>
        </w:tc>
      </w:tr>
      <w:tr>
        <w:trPr>
          <w:trHeight w:val="473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4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03725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growth arrest and DNA-damage-inducible. alph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DD45A</w:t>
            </w:r>
          </w:p>
        </w:tc>
      </w:tr>
      <w:tr>
        <w:trPr>
          <w:trHeight w:val="552" w:hRule="atLeast"/>
        </w:trPr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43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16627_s_at</w:t>
            </w:r>
          </w:p>
        </w:tc>
        <w:tc>
          <w:tcPr>
            <w:tcW w:w="3978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UDP-Gal:betaGlcNAc beta 1.4- galactosyltransferase. polypeptide 1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4GALT1</w:t>
            </w:r>
          </w:p>
        </w:tc>
      </w:tr>
      <w:tr>
        <w:trPr>
          <w:trHeight w:val="500" w:hRule="atLeast"/>
        </w:trPr>
        <w:tc>
          <w:tcPr>
            <w:tcW w:w="173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67</w:t>
            </w:r>
          </w:p>
        </w:tc>
        <w:tc>
          <w:tcPr>
            <w:tcW w:w="1449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05450_at</w:t>
            </w:r>
          </w:p>
        </w:tc>
        <w:tc>
          <w:tcPr>
            <w:tcW w:w="397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hosphorylase kinase. alpha 1 (muscle)</w:t>
            </w:r>
          </w:p>
        </w:tc>
        <w:tc>
          <w:tcPr>
            <w:tcW w:w="1527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KA1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63</w:t>
            </w:r>
          </w:p>
        </w:tc>
        <w:tc>
          <w:tcPr>
            <w:tcW w:w="14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18918_at</w:t>
            </w:r>
          </w:p>
        </w:tc>
        <w:tc>
          <w:tcPr>
            <w:tcW w:w="39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mannosidase. alpha. class 1C. member 1</w:t>
            </w:r>
          </w:p>
        </w:tc>
        <w:tc>
          <w:tcPr>
            <w:tcW w:w="15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N1C1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5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21605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ipecolic acid oxidas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POX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5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16159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56</w:t>
            </w:r>
          </w:p>
        </w:tc>
        <w:tc>
          <w:tcPr>
            <w:tcW w:w="14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19179_at</w:t>
            </w:r>
          </w:p>
        </w:tc>
        <w:tc>
          <w:tcPr>
            <w:tcW w:w="39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dapper. antagonist of beta-catenin. homolog 1 (Xenopus laevis)</w:t>
            </w:r>
          </w:p>
        </w:tc>
        <w:tc>
          <w:tcPr>
            <w:tcW w:w="15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ACT1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5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09283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rystallin. alpha B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RYAB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5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04595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stanniocalcin 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C1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5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05109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0"/>
                <w:lang w:val="en-US"/>
              </w:rPr>
              <w:t>rho guanine nucleotide exchange factor (GEF) 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HGEF4</w:t>
            </w:r>
          </w:p>
        </w:tc>
      </w:tr>
      <w:tr>
        <w:trPr>
          <w:trHeight w:val="261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5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11026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monoglyceride lipase 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GLL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5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04597_x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stanniocalcin 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C1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5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04114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idogen 2 (osteonidogen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ID2</w:t>
            </w:r>
          </w:p>
        </w:tc>
      </w:tr>
      <w:tr>
        <w:trPr>
          <w:trHeight w:val="72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5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03591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 xml:space="preserve">colony stimulating factor 3 receptor (granulocyte) 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SF3R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5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03709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hosphorylase kinase. gamma 2 (testis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KG2</w:t>
            </w:r>
          </w:p>
        </w:tc>
      </w:tr>
      <w:tr>
        <w:trPr>
          <w:trHeight w:val="706" w:hRule="atLeast"/>
        </w:trPr>
        <w:tc>
          <w:tcPr>
            <w:tcW w:w="17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53</w:t>
            </w:r>
          </w:p>
        </w:tc>
        <w:tc>
          <w:tcPr>
            <w:tcW w:w="14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08510_s_at</w:t>
            </w:r>
          </w:p>
        </w:tc>
        <w:tc>
          <w:tcPr>
            <w:tcW w:w="39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eroxisome proliferative activated receptor. gamma</w:t>
            </w:r>
          </w:p>
        </w:tc>
        <w:tc>
          <w:tcPr>
            <w:tcW w:w="15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PARG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53</w:t>
            </w:r>
          </w:p>
        </w:tc>
        <w:tc>
          <w:tcPr>
            <w:tcW w:w="14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05542_at</w:t>
            </w:r>
          </w:p>
        </w:tc>
        <w:tc>
          <w:tcPr>
            <w:tcW w:w="39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ix transmembrane epithelial antigen of the prostate 1</w:t>
            </w:r>
          </w:p>
        </w:tc>
        <w:tc>
          <w:tcPr>
            <w:tcW w:w="15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EAP1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5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04830_x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regnancy specific beta-1-glycoprotein 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SG5</w:t>
            </w:r>
          </w:p>
        </w:tc>
      </w:tr>
      <w:tr>
        <w:trPr>
          <w:trHeight w:val="379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5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02967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glutathione S-transferase A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STA4</w:t>
            </w:r>
          </w:p>
        </w:tc>
      </w:tr>
      <w:tr>
        <w:trPr>
          <w:trHeight w:val="566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5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05632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hosphatidylinositol-4-phosphate 5-kinase. type I. bet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P5K1B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4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16246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 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4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15613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DAM metallopeptidase domain 12 (meltrin alpha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AM12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4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20448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otassium channel. subfamily K. member 1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CNK12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4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13094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G protein-coupled receptor 126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R126</w:t>
            </w:r>
          </w:p>
        </w:tc>
      </w:tr>
      <w:tr>
        <w:trPr>
          <w:trHeight w:val="321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3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14315_x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alreticulin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LR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3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07655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B-cell linker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NK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2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13350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0"/>
              </w:rPr>
              <w:t>ribosomal protein S1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PS11</w:t>
            </w:r>
          </w:p>
        </w:tc>
      </w:tr>
      <w:tr>
        <w:trPr>
          <w:trHeight w:val="48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1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21659_s_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myosin, light chain 10, regulatory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YL10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418" w:right="1418" w:gutter="0" w:header="709" w:top="1418" w:footer="709" w:bottom="1418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eneva"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ab/>
      <w:tab/>
      <w:t>-</w:t>
    </w:r>
    <w:r>
      <w:rPr>
        <w:sz w:val="22"/>
      </w:rPr>
      <w:t xml:space="preserve"> </w:t>
    </w:r>
    <w:r>
      <w:rPr>
        <w:sz w:val="22"/>
      </w:rPr>
      <w:fldChar w:fldCharType="begin"/>
    </w:r>
    <w:r>
      <w:rPr>
        <w:sz w:val="22"/>
      </w:rPr>
      <w:instrText xml:space="preserve"> PAGE </w:instrText>
    </w:r>
    <w:r>
      <w:rPr>
        <w:sz w:val="22"/>
      </w:rPr>
      <w:fldChar w:fldCharType="separate"/>
    </w:r>
    <w:r>
      <w:rPr>
        <w:sz w:val="22"/>
      </w:rPr>
      <w:t>6</w:t>
    </w:r>
    <w:r>
      <w:rPr>
        <w:sz w:val="22"/>
      </w:rPr>
      <w:fldChar w:fldCharType="end"/>
    </w:r>
    <w:r>
      <w:rPr/>
      <w:t xml:space="preserve"> -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i/>
        <w:sz w:val="22"/>
      </w:rPr>
      <w:t>Segond et al.</w:t>
      <w:tab/>
      <w:tab/>
      <w:t>-</w:t>
    </w:r>
    <w:r>
      <w:rPr>
        <w:sz w:val="22"/>
      </w:rPr>
      <w:t>1</w:t>
    </w:r>
    <w:r>
      <w:rPr>
        <w:i/>
        <w:sz w:val="22"/>
      </w:rPr>
      <w:t>-</w:t>
    </w:r>
  </w:p>
</w:hd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9T10:21:00Z</dcterms:created>
  <dc:creator>Nadine</dc:creator>
  <dc:description/>
  <cp:keywords/>
  <dc:language>en-US</dc:language>
  <cp:lastModifiedBy>Nadine</cp:lastModifiedBy>
  <cp:lastPrinted>2011-07-11T14:50:00Z</cp:lastPrinted>
  <dcterms:modified xsi:type="dcterms:W3CDTF">2013-05-29T12:28:00Z</dcterms:modified>
  <cp:revision>6</cp:revision>
  <dc:subject/>
  <dc:title>Geometric mean intensities (treated/control)</dc:title>
</cp:coreProperties>
</file>